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631C6" w14:textId="77777777" w:rsidR="001F3716" w:rsidRPr="00AE4957" w:rsidRDefault="001F3716" w:rsidP="001F3716">
      <w:pPr>
        <w:rPr>
          <w:rFonts w:ascii="Optima" w:hAnsi="Optima"/>
          <w:sz w:val="22"/>
          <w:szCs w:val="22"/>
        </w:rPr>
      </w:pPr>
      <w:r w:rsidRPr="00412C1D">
        <w:rPr>
          <w:rFonts w:ascii="Optima" w:hAnsi="Optima"/>
          <w:b/>
          <w:bCs/>
          <w:i/>
          <w:iCs/>
          <w:sz w:val="22"/>
          <w:szCs w:val="22"/>
        </w:rPr>
        <w:t xml:space="preserve">Appendix </w:t>
      </w:r>
      <w:r>
        <w:rPr>
          <w:rFonts w:ascii="Optima" w:hAnsi="Optima"/>
          <w:b/>
          <w:bCs/>
          <w:i/>
          <w:iCs/>
          <w:sz w:val="22"/>
          <w:szCs w:val="22"/>
        </w:rPr>
        <w:t>1</w:t>
      </w:r>
      <w:r w:rsidRPr="00412C1D">
        <w:rPr>
          <w:rFonts w:ascii="Optima" w:hAnsi="Optima"/>
          <w:b/>
          <w:bCs/>
          <w:i/>
          <w:iCs/>
          <w:sz w:val="22"/>
          <w:szCs w:val="22"/>
        </w:rPr>
        <w:t>:</w:t>
      </w:r>
      <w:r w:rsidRPr="00AE4957">
        <w:rPr>
          <w:rFonts w:ascii="Optima" w:hAnsi="Optima"/>
          <w:sz w:val="22"/>
          <w:szCs w:val="22"/>
        </w:rPr>
        <w:t xml:space="preserve"> Data Dictionary/Codebook</w:t>
      </w:r>
      <w:r>
        <w:rPr>
          <w:rFonts w:ascii="Optima" w:hAnsi="Optima"/>
          <w:sz w:val="22"/>
          <w:szCs w:val="22"/>
        </w:rPr>
        <w:t>.</w:t>
      </w:r>
      <w:r w:rsidRPr="00AE4957">
        <w:rPr>
          <w:rFonts w:ascii="Optima" w:hAnsi="Optima"/>
          <w:sz w:val="22"/>
          <w:szCs w:val="22"/>
        </w:rPr>
        <w:t xml:space="preserve"> </w:t>
      </w:r>
    </w:p>
    <w:p w14:paraId="3FE04907" w14:textId="77777777" w:rsidR="001F3716" w:rsidRDefault="001F3716" w:rsidP="001F371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7654"/>
      </w:tblGrid>
      <w:tr w:rsidR="001F3716" w:rsidRPr="004555BD" w14:paraId="344A34C4" w14:textId="77777777" w:rsidTr="00EA2DCE">
        <w:trPr>
          <w:jc w:val="center"/>
        </w:trPr>
        <w:tc>
          <w:tcPr>
            <w:tcW w:w="9922" w:type="dxa"/>
            <w:gridSpan w:val="2"/>
            <w:shd w:val="clear" w:color="auto" w:fill="F2F2F2" w:themeFill="background1" w:themeFillShade="F2"/>
          </w:tcPr>
          <w:p w14:paraId="1A5E720E" w14:textId="77777777" w:rsidR="001F3716" w:rsidRPr="004555BD" w:rsidRDefault="001F3716" w:rsidP="00EA2DC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ata Dictionary  </w:t>
            </w:r>
          </w:p>
        </w:tc>
      </w:tr>
      <w:tr w:rsidR="001F3716" w:rsidRPr="004555BD" w14:paraId="3FC9478C" w14:textId="77777777" w:rsidTr="00EA2DCE">
        <w:trPr>
          <w:jc w:val="center"/>
        </w:trPr>
        <w:tc>
          <w:tcPr>
            <w:tcW w:w="2268" w:type="dxa"/>
            <w:shd w:val="clear" w:color="auto" w:fill="F2F2F2" w:themeFill="background1" w:themeFillShade="F2"/>
          </w:tcPr>
          <w:p w14:paraId="1DD70717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actor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5D37C68F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ing</w:t>
            </w:r>
          </w:p>
        </w:tc>
      </w:tr>
      <w:tr w:rsidR="001F3716" w:rsidRPr="004555BD" w14:paraId="2245589A" w14:textId="77777777" w:rsidTr="00EA2DCE">
        <w:trPr>
          <w:jc w:val="center"/>
        </w:trPr>
        <w:tc>
          <w:tcPr>
            <w:tcW w:w="9922" w:type="dxa"/>
            <w:gridSpan w:val="2"/>
            <w:shd w:val="clear" w:color="auto" w:fill="D9D9D9" w:themeFill="background1" w:themeFillShade="D9"/>
          </w:tcPr>
          <w:p w14:paraId="27CA9968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  <w:r w:rsidRPr="004555BD">
              <w:rPr>
                <w:b/>
                <w:bCs/>
                <w:sz w:val="20"/>
                <w:szCs w:val="20"/>
              </w:rPr>
              <w:t xml:space="preserve">Demographics </w:t>
            </w:r>
          </w:p>
          <w:p w14:paraId="226BF291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F3716" w:rsidRPr="004555BD" w14:paraId="698E03C0" w14:textId="77777777" w:rsidTr="00EA2DCE">
        <w:trPr>
          <w:jc w:val="center"/>
        </w:trPr>
        <w:tc>
          <w:tcPr>
            <w:tcW w:w="2268" w:type="dxa"/>
          </w:tcPr>
          <w:p w14:paraId="5964E110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>ge</w:t>
            </w:r>
          </w:p>
        </w:tc>
        <w:tc>
          <w:tcPr>
            <w:tcW w:w="7654" w:type="dxa"/>
          </w:tcPr>
          <w:p w14:paraId="0E1B09D8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-11= 0 (Reference)</w:t>
            </w:r>
          </w:p>
          <w:p w14:paraId="3E554D94" w14:textId="77777777" w:rsidR="001F3716" w:rsidRPr="0074355C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12-17= 1 </w:t>
            </w:r>
          </w:p>
        </w:tc>
      </w:tr>
      <w:tr w:rsidR="001F3716" w:rsidRPr="004555BD" w14:paraId="6EC47FBC" w14:textId="77777777" w:rsidTr="00EA2DCE">
        <w:trPr>
          <w:jc w:val="center"/>
        </w:trPr>
        <w:tc>
          <w:tcPr>
            <w:tcW w:w="2268" w:type="dxa"/>
          </w:tcPr>
          <w:p w14:paraId="0832C68D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7654" w:type="dxa"/>
          </w:tcPr>
          <w:p w14:paraId="1EF7D4FC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= 0 (Reference)</w:t>
            </w:r>
          </w:p>
          <w:p w14:paraId="24B27F25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= 1</w:t>
            </w:r>
          </w:p>
        </w:tc>
      </w:tr>
      <w:tr w:rsidR="001F3716" w:rsidRPr="004555BD" w14:paraId="68C93453" w14:textId="77777777" w:rsidTr="00EA2DCE">
        <w:trPr>
          <w:jc w:val="center"/>
        </w:trPr>
        <w:tc>
          <w:tcPr>
            <w:tcW w:w="2268" w:type="dxa"/>
          </w:tcPr>
          <w:p w14:paraId="03655293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amily Composition</w:t>
            </w:r>
          </w:p>
          <w:p w14:paraId="611D8DDE" w14:textId="77777777" w:rsidR="001F3716" w:rsidRPr="004555BD" w:rsidRDefault="001F3716" w:rsidP="00EA2DC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654" w:type="dxa"/>
          </w:tcPr>
          <w:p w14:paraId="45D86DE4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biological parents in the home= 0 (Reference)</w:t>
            </w:r>
          </w:p>
          <w:p w14:paraId="1AFCA16B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no biological parents in the home= 1</w:t>
            </w:r>
          </w:p>
        </w:tc>
      </w:tr>
      <w:tr w:rsidR="001F3716" w:rsidRPr="004555BD" w14:paraId="538A16DC" w14:textId="77777777" w:rsidTr="00EA2DCE">
        <w:trPr>
          <w:jc w:val="center"/>
        </w:trPr>
        <w:tc>
          <w:tcPr>
            <w:tcW w:w="2268" w:type="dxa"/>
          </w:tcPr>
          <w:p w14:paraId="09E945AC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ncome </w:t>
            </w:r>
          </w:p>
          <w:p w14:paraId="55229214" w14:textId="77777777" w:rsidR="001F3716" w:rsidRPr="004555BD" w:rsidRDefault="001F3716" w:rsidP="00EA2DC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654" w:type="dxa"/>
          </w:tcPr>
          <w:p w14:paraId="2A4AE4C1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Low Income= 0 (Reference)</w:t>
            </w:r>
          </w:p>
          <w:p w14:paraId="163691A3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come= 1</w:t>
            </w:r>
          </w:p>
          <w:p w14:paraId="467DE5AB" w14:textId="77777777" w:rsidR="001F3716" w:rsidRDefault="001F3716" w:rsidP="00EA2DCE">
            <w:pPr>
              <w:rPr>
                <w:sz w:val="20"/>
                <w:szCs w:val="20"/>
              </w:rPr>
            </w:pPr>
          </w:p>
          <w:p w14:paraId="66E0A796" w14:textId="77777777" w:rsidR="001F3716" w:rsidRPr="00D15D0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15D0D">
              <w:rPr>
                <w:sz w:val="20"/>
                <w:szCs w:val="20"/>
              </w:rPr>
              <w:t xml:space="preserve">Low-income indicator derived from Statistics Canada cut-offs of household income and size: </w:t>
            </w:r>
            <w:hyperlink r:id="rId5" w:history="1">
              <w:r w:rsidRPr="00D15D0D">
                <w:rPr>
                  <w:rStyle w:val="Hyperlink"/>
                  <w:sz w:val="20"/>
                  <w:szCs w:val="20"/>
                </w:rPr>
                <w:t>https://www150.statcan.gc.ca/t1/tbl1/en/tv.action?pid=1110023201</w:t>
              </w:r>
            </w:hyperlink>
          </w:p>
        </w:tc>
      </w:tr>
      <w:tr w:rsidR="001F3716" w:rsidRPr="004555BD" w14:paraId="681A3D35" w14:textId="77777777" w:rsidTr="00EA2DCE">
        <w:trPr>
          <w:jc w:val="center"/>
        </w:trPr>
        <w:tc>
          <w:tcPr>
            <w:tcW w:w="2268" w:type="dxa"/>
          </w:tcPr>
          <w:p w14:paraId="739BC8F1" w14:textId="77777777" w:rsidR="001F3716" w:rsidRPr="0083056E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arental Education</w:t>
            </w:r>
          </w:p>
        </w:tc>
        <w:tc>
          <w:tcPr>
            <w:tcW w:w="7654" w:type="dxa"/>
          </w:tcPr>
          <w:p w14:paraId="3A78A948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or less= 0 (Reference)</w:t>
            </w:r>
          </w:p>
          <w:p w14:paraId="42030001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 than high school, less than Bachelors= 1 </w:t>
            </w:r>
          </w:p>
          <w:p w14:paraId="0823FFD5" w14:textId="77777777" w:rsidR="001F3716" w:rsidRPr="0083056E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helors or more= 2 </w:t>
            </w:r>
          </w:p>
        </w:tc>
      </w:tr>
      <w:tr w:rsidR="001F3716" w:rsidRPr="004555BD" w14:paraId="5B1D8C8D" w14:textId="77777777" w:rsidTr="00EA2DCE">
        <w:trPr>
          <w:jc w:val="center"/>
        </w:trPr>
        <w:tc>
          <w:tcPr>
            <w:tcW w:w="2268" w:type="dxa"/>
          </w:tcPr>
          <w:p w14:paraId="51AB083F" w14:textId="77777777" w:rsidR="001F3716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hild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M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igrant 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tatus </w:t>
            </w:r>
          </w:p>
          <w:p w14:paraId="29684B9B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(Child Foreign Born)</w:t>
            </w:r>
          </w:p>
        </w:tc>
        <w:tc>
          <w:tcPr>
            <w:tcW w:w="7654" w:type="dxa"/>
          </w:tcPr>
          <w:p w14:paraId="2129304F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igrant= 0 (Reference)</w:t>
            </w:r>
          </w:p>
          <w:p w14:paraId="442F069D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grant= 1  </w:t>
            </w:r>
          </w:p>
        </w:tc>
      </w:tr>
      <w:tr w:rsidR="001F3716" w:rsidRPr="004555BD" w14:paraId="04CECB92" w14:textId="77777777" w:rsidTr="00EA2DCE">
        <w:trPr>
          <w:jc w:val="center"/>
        </w:trPr>
        <w:tc>
          <w:tcPr>
            <w:tcW w:w="2268" w:type="dxa"/>
          </w:tcPr>
          <w:p w14:paraId="17A5DD0F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Rurality </w:t>
            </w:r>
          </w:p>
          <w:p w14:paraId="511E4823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11C24FB1" w14:textId="77777777" w:rsidR="001F3716" w:rsidRPr="004555BD" w:rsidRDefault="001F3716" w:rsidP="00EA2DCE">
            <w:pPr>
              <w:rPr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7654" w:type="dxa"/>
          </w:tcPr>
          <w:p w14:paraId="6677FF22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= 0 (Reference)</w:t>
            </w:r>
          </w:p>
          <w:p w14:paraId="2483A048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Urban Centre= 1 </w:t>
            </w:r>
          </w:p>
          <w:p w14:paraId="68A8B755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Urban Centre= 2</w:t>
            </w:r>
          </w:p>
          <w:p w14:paraId="2B8E152B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 xml:space="preserve">-Based on Statistics Canada classifications. </w:t>
            </w:r>
          </w:p>
        </w:tc>
      </w:tr>
      <w:tr w:rsidR="001F3716" w:rsidRPr="004555BD" w14:paraId="5C5880E4" w14:textId="77777777" w:rsidTr="00EA2DCE">
        <w:trPr>
          <w:jc w:val="center"/>
        </w:trPr>
        <w:tc>
          <w:tcPr>
            <w:tcW w:w="2268" w:type="dxa"/>
          </w:tcPr>
          <w:p w14:paraId="0C645551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ovince</w:t>
            </w:r>
          </w:p>
        </w:tc>
        <w:tc>
          <w:tcPr>
            <w:tcW w:w="7654" w:type="dxa"/>
          </w:tcPr>
          <w:p w14:paraId="0029BD86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of Territories was derived from people residing in the (Yukon, Northwest Territories, Nunavut). These were combined for vetting purposes. </w:t>
            </w:r>
          </w:p>
        </w:tc>
      </w:tr>
      <w:tr w:rsidR="001F3716" w:rsidRPr="004555BD" w14:paraId="17086322" w14:textId="77777777" w:rsidTr="00EA2DCE">
        <w:trPr>
          <w:jc w:val="center"/>
        </w:trPr>
        <w:tc>
          <w:tcPr>
            <w:tcW w:w="9922" w:type="dxa"/>
            <w:gridSpan w:val="2"/>
            <w:shd w:val="clear" w:color="auto" w:fill="D9D9D9" w:themeFill="background1" w:themeFillShade="D9"/>
          </w:tcPr>
          <w:p w14:paraId="4A55820C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inical </w:t>
            </w:r>
          </w:p>
          <w:p w14:paraId="4D6AD8B4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F3716" w:rsidRPr="004555BD" w14:paraId="13AAD594" w14:textId="77777777" w:rsidTr="00EA2DCE">
        <w:trPr>
          <w:jc w:val="center"/>
        </w:trPr>
        <w:tc>
          <w:tcPr>
            <w:tcW w:w="2268" w:type="dxa"/>
          </w:tcPr>
          <w:p w14:paraId="37CFDEDA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H Diagnosis</w:t>
            </w:r>
          </w:p>
        </w:tc>
        <w:tc>
          <w:tcPr>
            <w:tcW w:w="7654" w:type="dxa"/>
          </w:tcPr>
          <w:p w14:paraId="3CA52052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agnosis= 0 (Reference)</w:t>
            </w:r>
          </w:p>
          <w:p w14:paraId="25D5BC70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is= 1, Diagnosed by a health professional with at least one of the following conditions: Anxiety Disorder, Mood Disorder, or </w:t>
            </w:r>
            <w:proofErr w:type="gramStart"/>
            <w:r>
              <w:rPr>
                <w:sz w:val="20"/>
                <w:szCs w:val="20"/>
              </w:rPr>
              <w:t>Eating Disorder</w:t>
            </w:r>
            <w:proofErr w:type="gramEnd"/>
          </w:p>
        </w:tc>
      </w:tr>
      <w:tr w:rsidR="001F3716" w:rsidRPr="004555BD" w14:paraId="1201360A" w14:textId="77777777" w:rsidTr="00EA2DCE">
        <w:trPr>
          <w:jc w:val="center"/>
        </w:trPr>
        <w:tc>
          <w:tcPr>
            <w:tcW w:w="2268" w:type="dxa"/>
          </w:tcPr>
          <w:p w14:paraId="1BD04DC8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NDD Diagnosis </w:t>
            </w:r>
          </w:p>
        </w:tc>
        <w:tc>
          <w:tcPr>
            <w:tcW w:w="7654" w:type="dxa"/>
          </w:tcPr>
          <w:p w14:paraId="2144C248" w14:textId="77777777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iagnosis= 0 (Reference) </w:t>
            </w:r>
          </w:p>
          <w:p w14:paraId="65DE08B7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agnosis= 1, Diagnosed by a health professional with at least one of the following conditions: Learning Disability/Disorder, ADD/ADHD, Autism Spectrum Disorder, Fetal Alcohol Spectrum Disorder</w:t>
            </w:r>
          </w:p>
        </w:tc>
      </w:tr>
      <w:tr w:rsidR="001F3716" w:rsidRPr="004555BD" w14:paraId="75AD7815" w14:textId="77777777" w:rsidTr="00EA2DCE">
        <w:trPr>
          <w:jc w:val="center"/>
        </w:trPr>
        <w:tc>
          <w:tcPr>
            <w:tcW w:w="9922" w:type="dxa"/>
            <w:gridSpan w:val="2"/>
            <w:shd w:val="clear" w:color="auto" w:fill="D9D9D9" w:themeFill="background1" w:themeFillShade="D9"/>
          </w:tcPr>
          <w:p w14:paraId="5382E424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  <w:r w:rsidRPr="004555BD">
              <w:rPr>
                <w:b/>
                <w:bCs/>
                <w:sz w:val="20"/>
                <w:szCs w:val="20"/>
              </w:rPr>
              <w:lastRenderedPageBreak/>
              <w:t>Outcome</w:t>
            </w:r>
            <w:r>
              <w:rPr>
                <w:b/>
                <w:bCs/>
                <w:sz w:val="20"/>
                <w:szCs w:val="20"/>
              </w:rPr>
              <w:t xml:space="preserve">: Barriers for </w:t>
            </w:r>
            <w:r w:rsidRPr="004555BD">
              <w:rPr>
                <w:b/>
                <w:bCs/>
                <w:sz w:val="20"/>
                <w:szCs w:val="20"/>
              </w:rPr>
              <w:t>Mental Disorders</w:t>
            </w:r>
          </w:p>
          <w:p w14:paraId="5F770FFE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F3716" w:rsidRPr="004555BD" w14:paraId="1C592B94" w14:textId="77777777" w:rsidTr="00EA2DCE">
        <w:trPr>
          <w:jc w:val="center"/>
        </w:trPr>
        <w:tc>
          <w:tcPr>
            <w:tcW w:w="2268" w:type="dxa"/>
          </w:tcPr>
          <w:p w14:paraId="1AE4C4A7" w14:textId="35982519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Any Barriers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for accessing health </w:t>
            </w:r>
            <w:r w:rsidR="00F92FB6">
              <w:rPr>
                <w:b/>
                <w:bCs/>
                <w:i/>
                <w:iCs/>
                <w:sz w:val="20"/>
                <w:szCs w:val="20"/>
              </w:rPr>
              <w:t>care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for MH concerns</w:t>
            </w:r>
          </w:p>
        </w:tc>
        <w:tc>
          <w:tcPr>
            <w:tcW w:w="7654" w:type="dxa"/>
          </w:tcPr>
          <w:p w14:paraId="5558FA6E" w14:textId="0294CCB6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experience difficulties accessing </w:t>
            </w:r>
            <w:r w:rsidR="009955FE">
              <w:rPr>
                <w:sz w:val="20"/>
                <w:szCs w:val="20"/>
              </w:rPr>
              <w:t>services</w:t>
            </w:r>
            <w:r w:rsidR="00D247F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r either/both of the following concerns (difficulties focusing or controlling behaviour, mental health issues)? </w:t>
            </w:r>
          </w:p>
          <w:p w14:paraId="518C3DE7" w14:textId="77777777" w:rsidR="001F3716" w:rsidRDefault="001F3716" w:rsidP="00EA2DCE">
            <w:pPr>
              <w:tabs>
                <w:tab w:val="left" w:pos="460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H Barriers = 0 (Reference) </w:t>
            </w:r>
            <w:r>
              <w:rPr>
                <w:sz w:val="20"/>
                <w:szCs w:val="20"/>
              </w:rPr>
              <w:tab/>
            </w:r>
          </w:p>
          <w:p w14:paraId="0C2FAEFF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MH Barriers= 1 </w:t>
            </w:r>
          </w:p>
        </w:tc>
      </w:tr>
      <w:tr w:rsidR="001F3716" w:rsidRPr="004555BD" w14:paraId="31CAC5BB" w14:textId="77777777" w:rsidTr="00EA2DCE">
        <w:trPr>
          <w:jc w:val="center"/>
        </w:trPr>
        <w:tc>
          <w:tcPr>
            <w:tcW w:w="2268" w:type="dxa"/>
          </w:tcPr>
          <w:p w14:paraId="23E9966C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H - Specific Barriers</w:t>
            </w:r>
          </w:p>
        </w:tc>
        <w:tc>
          <w:tcPr>
            <w:tcW w:w="7654" w:type="dxa"/>
          </w:tcPr>
          <w:p w14:paraId="533C75EA" w14:textId="5CAECFB2" w:rsidR="001F3716" w:rsidRPr="00923F45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</w:t>
            </w:r>
            <w:r w:rsidRPr="00923F45">
              <w:rPr>
                <w:sz w:val="20"/>
                <w:szCs w:val="20"/>
              </w:rPr>
              <w:t xml:space="preserve">were the difficulties accessing </w:t>
            </w:r>
            <w:r w:rsidR="00E46316">
              <w:rPr>
                <w:sz w:val="20"/>
                <w:szCs w:val="20"/>
              </w:rPr>
              <w:t>services</w:t>
            </w:r>
            <w:r w:rsidRPr="00923F45">
              <w:rPr>
                <w:sz w:val="20"/>
                <w:szCs w:val="20"/>
              </w:rPr>
              <w:t xml:space="preserve"> for either/both difficulties focusing or controlling behaviour, mental health issues? Multiple responses were possible for each respondent.</w:t>
            </w:r>
          </w:p>
          <w:p w14:paraId="51847330" w14:textId="77777777" w:rsidR="001F3716" w:rsidRPr="00923F45" w:rsidRDefault="001F3716" w:rsidP="001F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3F45">
              <w:rPr>
                <w:sz w:val="20"/>
                <w:szCs w:val="20"/>
              </w:rPr>
              <w:t>Wait time too long</w:t>
            </w:r>
          </w:p>
          <w:p w14:paraId="6143E8D4" w14:textId="77777777" w:rsidR="001F3716" w:rsidRPr="00923F45" w:rsidRDefault="001F3716" w:rsidP="001F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3F45">
              <w:rPr>
                <w:sz w:val="20"/>
                <w:szCs w:val="20"/>
              </w:rPr>
              <w:t>Service not available in area</w:t>
            </w:r>
          </w:p>
          <w:p w14:paraId="0547F88B" w14:textId="77777777" w:rsidR="001F3716" w:rsidRPr="00923F45" w:rsidRDefault="001F3716" w:rsidP="001F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3F45">
              <w:rPr>
                <w:sz w:val="20"/>
                <w:szCs w:val="20"/>
              </w:rPr>
              <w:t>Cost</w:t>
            </w:r>
          </w:p>
          <w:p w14:paraId="351692B6" w14:textId="77777777" w:rsidR="001F3716" w:rsidRPr="00923F45" w:rsidRDefault="001F3716" w:rsidP="001F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3F45">
              <w:rPr>
                <w:sz w:val="20"/>
                <w:szCs w:val="20"/>
              </w:rPr>
              <w:t>Told child not eligible</w:t>
            </w:r>
          </w:p>
          <w:p w14:paraId="381F31B7" w14:textId="77777777" w:rsidR="001F3716" w:rsidRPr="00C574CC" w:rsidRDefault="001F3716" w:rsidP="001F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23F45">
              <w:rPr>
                <w:sz w:val="20"/>
                <w:szCs w:val="20"/>
              </w:rPr>
              <w:t xml:space="preserve">Other </w:t>
            </w:r>
            <w:r w:rsidRPr="00C574CC">
              <w:rPr>
                <w:color w:val="000000" w:themeColor="text1"/>
                <w:sz w:val="20"/>
                <w:szCs w:val="20"/>
              </w:rPr>
              <w:t>reason</w:t>
            </w:r>
            <w:r w:rsidR="004A2F86" w:rsidRPr="00C574CC">
              <w:rPr>
                <w:color w:val="000000" w:themeColor="text1"/>
                <w:sz w:val="20"/>
                <w:szCs w:val="20"/>
              </w:rPr>
              <w:t>*</w:t>
            </w:r>
          </w:p>
          <w:p w14:paraId="768880D2" w14:textId="77777777" w:rsidR="004A2F86" w:rsidRPr="00C574CC" w:rsidRDefault="004A2F86" w:rsidP="004A2F86">
            <w:pPr>
              <w:rPr>
                <w:color w:val="000000" w:themeColor="text1"/>
                <w:sz w:val="20"/>
                <w:szCs w:val="20"/>
              </w:rPr>
            </w:pPr>
          </w:p>
          <w:p w14:paraId="3E071C05" w14:textId="4BD38AB9" w:rsidR="004A2F86" w:rsidRPr="004A2F86" w:rsidRDefault="0022047D" w:rsidP="004A2F86">
            <w:pPr>
              <w:rPr>
                <w:sz w:val="20"/>
                <w:szCs w:val="20"/>
              </w:rPr>
            </w:pPr>
            <w:r w:rsidRPr="00C574C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="00FD1AE7" w:rsidRPr="00C574C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The</w:t>
            </w:r>
            <w:r w:rsidR="004A2F86" w:rsidRPr="00C574C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“other reason” category </w:t>
            </w:r>
            <w:r w:rsidR="00FD1AE7" w:rsidRPr="00C574C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is a </w:t>
            </w:r>
            <w:r w:rsidR="004A2F86" w:rsidRPr="00C574C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final catchall category in the barrier to access to care related questions. There was no free text option built into the survey.</w:t>
            </w:r>
          </w:p>
        </w:tc>
      </w:tr>
      <w:tr w:rsidR="001F3716" w:rsidRPr="004555BD" w14:paraId="0652A817" w14:textId="77777777" w:rsidTr="00EA2DCE">
        <w:trPr>
          <w:jc w:val="center"/>
        </w:trPr>
        <w:tc>
          <w:tcPr>
            <w:tcW w:w="9922" w:type="dxa"/>
            <w:gridSpan w:val="2"/>
            <w:shd w:val="clear" w:color="auto" w:fill="D9D9D9" w:themeFill="background1" w:themeFillShade="D9"/>
          </w:tcPr>
          <w:p w14:paraId="4B106F93" w14:textId="77777777" w:rsidR="001F3716" w:rsidRPr="004555BD" w:rsidRDefault="001F3716" w:rsidP="00EA2DCE">
            <w:pPr>
              <w:rPr>
                <w:b/>
                <w:bCs/>
                <w:sz w:val="20"/>
                <w:szCs w:val="20"/>
              </w:rPr>
            </w:pPr>
            <w:r w:rsidRPr="004555BD">
              <w:rPr>
                <w:b/>
                <w:bCs/>
                <w:sz w:val="20"/>
                <w:szCs w:val="20"/>
              </w:rPr>
              <w:t>Outcome</w:t>
            </w:r>
            <w:r>
              <w:rPr>
                <w:b/>
                <w:bCs/>
                <w:sz w:val="20"/>
                <w:szCs w:val="20"/>
              </w:rPr>
              <w:t xml:space="preserve"> Barriers</w:t>
            </w:r>
            <w:r w:rsidRPr="004555B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4555BD">
              <w:rPr>
                <w:b/>
                <w:bCs/>
                <w:sz w:val="20"/>
                <w:szCs w:val="20"/>
              </w:rPr>
              <w:t>Neuro-Development Disorder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 w14:paraId="50952FAC" w14:textId="77777777" w:rsidR="001F3716" w:rsidRPr="004555BD" w:rsidRDefault="001F3716" w:rsidP="00EA2DCE">
            <w:pPr>
              <w:rPr>
                <w:sz w:val="20"/>
                <w:szCs w:val="20"/>
              </w:rPr>
            </w:pPr>
          </w:p>
        </w:tc>
      </w:tr>
      <w:tr w:rsidR="001F3716" w:rsidRPr="004555BD" w14:paraId="7D1BB8E0" w14:textId="77777777" w:rsidTr="00EA2DCE">
        <w:trPr>
          <w:jc w:val="center"/>
        </w:trPr>
        <w:tc>
          <w:tcPr>
            <w:tcW w:w="2268" w:type="dxa"/>
          </w:tcPr>
          <w:p w14:paraId="2C071C39" w14:textId="35F07A40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ny barriers for accessing health </w:t>
            </w:r>
            <w:r w:rsidR="00D247F6">
              <w:rPr>
                <w:b/>
                <w:bCs/>
                <w:i/>
                <w:iCs/>
                <w:sz w:val="20"/>
                <w:szCs w:val="20"/>
              </w:rPr>
              <w:t>care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for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NDD</w:t>
            </w:r>
            <w:r w:rsidRPr="004555B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concerns</w:t>
            </w:r>
          </w:p>
        </w:tc>
        <w:tc>
          <w:tcPr>
            <w:tcW w:w="7654" w:type="dxa"/>
          </w:tcPr>
          <w:p w14:paraId="27D29472" w14:textId="7FC95C56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experience difficulties accessing </w:t>
            </w:r>
            <w:r w:rsidR="00E46316">
              <w:rPr>
                <w:sz w:val="20"/>
                <w:szCs w:val="20"/>
              </w:rPr>
              <w:t>services</w:t>
            </w:r>
            <w:r w:rsidR="00D247F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ither/both of the following concerns (speech or language difficulty, learning difficulties)?</w:t>
            </w:r>
          </w:p>
          <w:p w14:paraId="549595CE" w14:textId="77777777" w:rsidR="001F3716" w:rsidRPr="008413CB" w:rsidRDefault="001F3716" w:rsidP="00EA2DCE">
            <w:pPr>
              <w:rPr>
                <w:sz w:val="20"/>
                <w:szCs w:val="20"/>
              </w:rPr>
            </w:pPr>
            <w:r w:rsidRPr="008413CB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NDD</w:t>
            </w:r>
            <w:r w:rsidRPr="008413CB">
              <w:rPr>
                <w:sz w:val="20"/>
                <w:szCs w:val="20"/>
              </w:rPr>
              <w:t xml:space="preserve"> Barriers= 0 (Reference) </w:t>
            </w:r>
          </w:p>
          <w:p w14:paraId="09A0E91D" w14:textId="77777777" w:rsidR="001F3716" w:rsidRPr="004555BD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NDD</w:t>
            </w:r>
            <w:r w:rsidRPr="008413CB">
              <w:rPr>
                <w:sz w:val="20"/>
                <w:szCs w:val="20"/>
              </w:rPr>
              <w:t xml:space="preserve"> Barriers</w:t>
            </w:r>
            <w:r>
              <w:rPr>
                <w:sz w:val="20"/>
                <w:szCs w:val="20"/>
              </w:rPr>
              <w:t>= 1</w:t>
            </w:r>
          </w:p>
        </w:tc>
      </w:tr>
      <w:tr w:rsidR="001F3716" w:rsidRPr="004555BD" w14:paraId="5A09A03C" w14:textId="77777777" w:rsidTr="00EA2DCE">
        <w:trPr>
          <w:jc w:val="center"/>
        </w:trPr>
        <w:tc>
          <w:tcPr>
            <w:tcW w:w="2268" w:type="dxa"/>
          </w:tcPr>
          <w:p w14:paraId="2B90642F" w14:textId="77777777" w:rsidR="001F3716" w:rsidRPr="004555BD" w:rsidRDefault="001F3716" w:rsidP="00EA2DCE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DD - Specific Barriers</w:t>
            </w:r>
          </w:p>
        </w:tc>
        <w:tc>
          <w:tcPr>
            <w:tcW w:w="7654" w:type="dxa"/>
          </w:tcPr>
          <w:p w14:paraId="5D602DD3" w14:textId="32845AA3" w:rsidR="001F3716" w:rsidRDefault="001F3716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difficulties accessing </w:t>
            </w:r>
            <w:r w:rsidR="003D4BC1">
              <w:rPr>
                <w:sz w:val="20"/>
                <w:szCs w:val="20"/>
              </w:rPr>
              <w:t>services</w:t>
            </w:r>
            <w:r w:rsidR="00D247F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ither/both speech or language difficulty, learning difficulty? Multiple responses were possible for each respondent.</w:t>
            </w:r>
          </w:p>
          <w:p w14:paraId="4DCACDD2" w14:textId="77777777" w:rsidR="001F3716" w:rsidRDefault="001F3716" w:rsidP="001F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563B0F">
              <w:rPr>
                <w:sz w:val="20"/>
                <w:szCs w:val="20"/>
              </w:rPr>
              <w:t>Wait time too long</w:t>
            </w:r>
          </w:p>
          <w:p w14:paraId="7846C6C7" w14:textId="77777777" w:rsidR="001F3716" w:rsidRDefault="001F3716" w:rsidP="001F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not available in area</w:t>
            </w:r>
          </w:p>
          <w:p w14:paraId="4E44CA29" w14:textId="77777777" w:rsidR="001F3716" w:rsidRDefault="001F3716" w:rsidP="001F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</w:t>
            </w:r>
          </w:p>
          <w:p w14:paraId="400C6920" w14:textId="77777777" w:rsidR="001F3716" w:rsidRDefault="001F3716" w:rsidP="001F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d child not eligible</w:t>
            </w:r>
          </w:p>
          <w:p w14:paraId="086AEC6A" w14:textId="1FC7968D" w:rsidR="001F3716" w:rsidRDefault="001F3716" w:rsidP="001F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983ED6">
              <w:rPr>
                <w:sz w:val="20"/>
                <w:szCs w:val="20"/>
              </w:rPr>
              <w:t>Other reason</w:t>
            </w:r>
            <w:r w:rsidR="00503CED">
              <w:rPr>
                <w:sz w:val="20"/>
                <w:szCs w:val="20"/>
              </w:rPr>
              <w:t>*</w:t>
            </w:r>
          </w:p>
          <w:p w14:paraId="4C246070" w14:textId="77777777" w:rsidR="00503CED" w:rsidRDefault="00503CED" w:rsidP="00503CED">
            <w:pPr>
              <w:rPr>
                <w:sz w:val="20"/>
                <w:szCs w:val="20"/>
              </w:rPr>
            </w:pPr>
          </w:p>
          <w:p w14:paraId="3729CF7C" w14:textId="7BA64ABC" w:rsidR="00503CED" w:rsidRPr="00503CED" w:rsidRDefault="00503CED" w:rsidP="00503CED">
            <w:pPr>
              <w:rPr>
                <w:sz w:val="20"/>
                <w:szCs w:val="20"/>
              </w:rPr>
            </w:pPr>
            <w:r w:rsidRPr="00C574C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*The “other reason” category is a final catchall category in the barrier to access to care related questions. There was no free text option built into the survey.</w:t>
            </w:r>
          </w:p>
        </w:tc>
      </w:tr>
    </w:tbl>
    <w:p w14:paraId="13B985F0" w14:textId="61392582" w:rsidR="000D65AA" w:rsidRDefault="000D65AA"/>
    <w:sectPr w:rsidR="000D65AA" w:rsidSect="001F371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Optima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41522"/>
    <w:multiLevelType w:val="hybridMultilevel"/>
    <w:tmpl w:val="F3688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F6C55"/>
    <w:multiLevelType w:val="hybridMultilevel"/>
    <w:tmpl w:val="F3688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16"/>
    <w:rsid w:val="00003164"/>
    <w:rsid w:val="00084B51"/>
    <w:rsid w:val="000D65AA"/>
    <w:rsid w:val="001F3716"/>
    <w:rsid w:val="0022047D"/>
    <w:rsid w:val="00265721"/>
    <w:rsid w:val="003D4BC1"/>
    <w:rsid w:val="004A2F86"/>
    <w:rsid w:val="004A4F87"/>
    <w:rsid w:val="00503CED"/>
    <w:rsid w:val="00587C6F"/>
    <w:rsid w:val="005F32B7"/>
    <w:rsid w:val="00845EF3"/>
    <w:rsid w:val="00923F45"/>
    <w:rsid w:val="009955FE"/>
    <w:rsid w:val="009E062A"/>
    <w:rsid w:val="00C408D8"/>
    <w:rsid w:val="00C574CC"/>
    <w:rsid w:val="00D247F6"/>
    <w:rsid w:val="00E46316"/>
    <w:rsid w:val="00F92FB6"/>
    <w:rsid w:val="00FD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F9248"/>
  <w15:chartTrackingRefBased/>
  <w15:docId w15:val="{5345FC5B-EA14-F94C-BF4A-579627327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71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F371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F3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150.statcan.gc.ca/t1/tbl1/en/tv.action?pid=11100232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22</cp:revision>
  <dcterms:created xsi:type="dcterms:W3CDTF">2022-01-07T14:50:00Z</dcterms:created>
  <dcterms:modified xsi:type="dcterms:W3CDTF">2022-03-31T16:15:00Z</dcterms:modified>
</cp:coreProperties>
</file>